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E89D0" w14:textId="1247D85E" w:rsidR="009026D5" w:rsidRPr="00D51FCB" w:rsidRDefault="00D51FCB" w:rsidP="008045E1">
      <w:pPr>
        <w:spacing w:line="240" w:lineRule="auto"/>
        <w:jc w:val="center"/>
        <w:rPr>
          <w:b/>
          <w:bCs/>
          <w:i/>
          <w:iCs/>
          <w:sz w:val="32"/>
          <w:szCs w:val="36"/>
        </w:rPr>
      </w:pPr>
      <w:r w:rsidRPr="00D51FCB">
        <w:rPr>
          <w:b/>
          <w:bCs/>
          <w:i/>
          <w:iCs/>
          <w:sz w:val="32"/>
          <w:szCs w:val="36"/>
        </w:rPr>
        <w:t>Supplementary</w:t>
      </w:r>
      <w:r w:rsidRPr="00D51FCB">
        <w:rPr>
          <w:rFonts w:hint="eastAsia"/>
          <w:b/>
          <w:bCs/>
          <w:i/>
          <w:iCs/>
          <w:sz w:val="32"/>
          <w:szCs w:val="36"/>
        </w:rPr>
        <w:t xml:space="preserve"> </w:t>
      </w:r>
      <w:r w:rsidRPr="00D51FCB">
        <w:rPr>
          <w:b/>
          <w:bCs/>
          <w:i/>
          <w:iCs/>
          <w:sz w:val="32"/>
          <w:szCs w:val="36"/>
        </w:rPr>
        <w:t>Material</w:t>
      </w:r>
    </w:p>
    <w:p w14:paraId="02E3CD8B" w14:textId="77777777" w:rsidR="00D51FCB" w:rsidRDefault="00D51FCB" w:rsidP="008045E1">
      <w:pPr>
        <w:spacing w:line="240" w:lineRule="auto"/>
        <w:rPr>
          <w:b/>
          <w:bCs/>
          <w:sz w:val="28"/>
          <w:szCs w:val="32"/>
        </w:rPr>
      </w:pPr>
    </w:p>
    <w:p w14:paraId="5773D88F" w14:textId="77777777" w:rsidR="00D51FCB" w:rsidRDefault="00D51FCB" w:rsidP="008045E1">
      <w:pPr>
        <w:spacing w:line="240" w:lineRule="auto"/>
        <w:rPr>
          <w:b/>
          <w:bCs/>
          <w:sz w:val="28"/>
          <w:szCs w:val="32"/>
        </w:rPr>
      </w:pPr>
    </w:p>
    <w:tbl>
      <w:tblPr>
        <w:tblW w:w="1036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5529"/>
        <w:gridCol w:w="1843"/>
        <w:gridCol w:w="1985"/>
        <w:gridCol w:w="1010"/>
      </w:tblGrid>
      <w:tr w:rsidR="00451ED2" w:rsidRPr="00451ED2" w14:paraId="1A9E5387" w14:textId="77777777" w:rsidTr="00C17AAC">
        <w:trPr>
          <w:trHeight w:val="581"/>
        </w:trPr>
        <w:tc>
          <w:tcPr>
            <w:tcW w:w="1036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6A2BE" w14:textId="21C46536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t xml:space="preserve">Table </w:t>
            </w:r>
            <w:r w:rsidR="00F27F53">
              <w:rPr>
                <w:rFonts w:eastAsiaTheme="minorEastAsia" w:cs="等线 Light" w:hint="eastAsia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t>S</w:t>
            </w:r>
            <w:r w:rsidRPr="00451ED2"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t>1. Comparison of clinical manifestations and comorbidities</w:t>
            </w:r>
          </w:p>
        </w:tc>
      </w:tr>
      <w:tr w:rsidR="00451ED2" w:rsidRPr="00451ED2" w14:paraId="3AB37CB2" w14:textId="77777777" w:rsidTr="00C17AAC">
        <w:trPr>
          <w:trHeight w:val="581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F7294D" w14:textId="77777777" w:rsidR="00451ED2" w:rsidRPr="00451ED2" w:rsidRDefault="00451ED2" w:rsidP="008045E1">
            <w:pPr>
              <w:spacing w:line="240" w:lineRule="auto"/>
              <w:jc w:val="center"/>
              <w:rPr>
                <w:rFonts w:cs="等线 Light"/>
                <w:sz w:val="24"/>
                <w:szCs w:val="21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Variables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vertAlign w:val="superscript"/>
                <w:lang w:bidi="ar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F83ED9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CLS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 xml:space="preserve"> (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=55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8FD66F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on-CLS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 xml:space="preserve"> (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=55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2244BB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i/>
                <w:iCs/>
                <w:kern w:val="0"/>
                <w:sz w:val="24"/>
                <w:szCs w:val="21"/>
                <w:lang w:bidi="ar"/>
                <w14:ligatures w14:val="none"/>
              </w:rPr>
              <w:t>P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-value</w:t>
            </w:r>
          </w:p>
        </w:tc>
      </w:tr>
      <w:tr w:rsidR="00451ED2" w:rsidRPr="00451ED2" w14:paraId="31ACAC20" w14:textId="77777777" w:rsidTr="00C17AAC">
        <w:trPr>
          <w:trHeight w:val="315"/>
        </w:trPr>
        <w:tc>
          <w:tcPr>
            <w:tcW w:w="55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C38C70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Infection sites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EF5B0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835003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17FB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</w:tr>
      <w:tr w:rsidR="00451ED2" w:rsidRPr="00451ED2" w14:paraId="0358C329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2702" w14:textId="77777777" w:rsidR="00451ED2" w:rsidRPr="00451ED2" w:rsidRDefault="00451ED2" w:rsidP="008045E1">
            <w:pPr>
              <w:widowControl/>
              <w:spacing w:line="240" w:lineRule="auto"/>
              <w:ind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5A55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53 (9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4A3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51 (9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09EF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675</w:t>
            </w:r>
          </w:p>
        </w:tc>
      </w:tr>
      <w:tr w:rsidR="00451ED2" w:rsidRPr="00451ED2" w14:paraId="473DD8DA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AB3F" w14:textId="77777777" w:rsidR="00451ED2" w:rsidRPr="00451ED2" w:rsidRDefault="00451ED2" w:rsidP="008045E1">
            <w:pPr>
              <w:widowControl/>
              <w:spacing w:line="240" w:lineRule="auto"/>
              <w:ind w:right="960"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gastrointestin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884B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1 (2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A18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 (5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852C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45</w:t>
            </w:r>
          </w:p>
        </w:tc>
      </w:tr>
      <w:tr w:rsidR="00451ED2" w:rsidRPr="00451ED2" w14:paraId="571AD414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0461" w14:textId="77777777" w:rsidR="00451ED2" w:rsidRPr="00451ED2" w:rsidRDefault="00451ED2" w:rsidP="008045E1">
            <w:pPr>
              <w:widowControl/>
              <w:spacing w:line="240" w:lineRule="auto"/>
              <w:ind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intracrani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C74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8 (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673A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7 (1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E8B9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781</w:t>
            </w:r>
          </w:p>
        </w:tc>
      </w:tr>
      <w:tr w:rsidR="00451ED2" w:rsidRPr="00451ED2" w14:paraId="5B1740F7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D90F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Blood culture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ED7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BFFA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BA2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</w:tr>
      <w:tr w:rsidR="00451ED2" w:rsidRPr="00451ED2" w14:paraId="0AD8B701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1DCC" w14:textId="77777777" w:rsidR="00451ED2" w:rsidRPr="00451ED2" w:rsidRDefault="00451ED2" w:rsidP="008045E1">
            <w:pPr>
              <w:widowControl/>
              <w:spacing w:line="240" w:lineRule="auto"/>
              <w:ind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Gram-positive bacter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 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(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DB5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6 (11.5)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CC2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 (2.1)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D010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45</w:t>
            </w:r>
          </w:p>
        </w:tc>
      </w:tr>
      <w:tr w:rsidR="00451ED2" w:rsidRPr="00451ED2" w14:paraId="1FA8DA65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55E4" w14:textId="77777777" w:rsidR="00451ED2" w:rsidRPr="00451ED2" w:rsidRDefault="00451ED2" w:rsidP="008045E1">
            <w:pPr>
              <w:widowControl/>
              <w:spacing w:line="240" w:lineRule="auto"/>
              <w:ind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Gram-negative bacter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 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(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CBF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 (5.8)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AF2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 (4.2)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3EA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713</w:t>
            </w:r>
          </w:p>
        </w:tc>
      </w:tr>
      <w:tr w:rsidR="00451ED2" w:rsidRPr="00451ED2" w14:paraId="67D6984F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0CB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Hemorrhage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 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836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F0F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18C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</w:p>
        </w:tc>
      </w:tr>
      <w:tr w:rsidR="00451ED2" w:rsidRPr="00971D26" w14:paraId="178A728C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0A1C" w14:textId="77777777" w:rsidR="00451ED2" w:rsidRPr="00451ED2" w:rsidRDefault="00451ED2" w:rsidP="008045E1">
            <w:pPr>
              <w:keepNext/>
              <w:keepLines/>
              <w:widowControl/>
              <w:shd w:val="clear" w:color="auto" w:fill="FCFCFE"/>
              <w:spacing w:line="240" w:lineRule="auto"/>
              <w:ind w:firstLineChars="200" w:firstLine="480"/>
              <w:jc w:val="center"/>
              <w:outlineLvl w:val="1"/>
              <w:rPr>
                <w:rFonts w:cs="等线 Light"/>
                <w:bCs/>
                <w:i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bCs/>
                <w:sz w:val="24"/>
                <w:szCs w:val="21"/>
                <w:shd w:val="clear" w:color="auto" w:fill="FFFFFF"/>
                <w14:ligatures w14:val="none"/>
              </w:rPr>
              <w:t>pulmonary h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8DD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9 (5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523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7 (1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F137" w14:textId="40994D3C" w:rsidR="00451ED2" w:rsidRPr="00971D26" w:rsidRDefault="002933A0" w:rsidP="002933A0">
            <w:pPr>
              <w:widowControl/>
              <w:spacing w:line="240" w:lineRule="auto"/>
              <w:textAlignment w:val="center"/>
              <w:rPr>
                <w:rFonts w:cs="等线 Light"/>
                <w:szCs w:val="21"/>
                <w:shd w:val="clear" w:color="auto" w:fill="FFFFFF"/>
                <w14:ligatures w14:val="none"/>
              </w:rPr>
            </w:pPr>
            <w:r w:rsidRPr="00971D26">
              <w:rPr>
                <w:color w:val="FF0000"/>
                <w:szCs w:val="21"/>
              </w:rPr>
              <w:t>&lt;0.000</w:t>
            </w:r>
            <w:r w:rsidRPr="00971D26">
              <w:rPr>
                <w:rFonts w:hint="eastAsia"/>
                <w:color w:val="FF0000"/>
                <w:szCs w:val="21"/>
              </w:rPr>
              <w:t>1</w:t>
            </w:r>
          </w:p>
        </w:tc>
      </w:tr>
      <w:tr w:rsidR="00451ED2" w:rsidRPr="00451ED2" w14:paraId="0E736533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14BD" w14:textId="77777777" w:rsidR="00451ED2" w:rsidRPr="00451ED2" w:rsidRDefault="00451ED2" w:rsidP="008045E1">
            <w:pPr>
              <w:widowControl/>
              <w:spacing w:line="240" w:lineRule="auto"/>
              <w:ind w:right="960"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gastrointestin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731F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6 (1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4BA6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2 (2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DB8B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22</w:t>
            </w:r>
          </w:p>
        </w:tc>
      </w:tr>
      <w:tr w:rsidR="00451ED2" w:rsidRPr="00451ED2" w14:paraId="3D3B9B00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192F" w14:textId="77777777" w:rsidR="00451ED2" w:rsidRPr="00451ED2" w:rsidRDefault="00451ED2" w:rsidP="008045E1">
            <w:pPr>
              <w:widowControl/>
              <w:spacing w:line="240" w:lineRule="auto"/>
              <w:ind w:firstLineChars="200" w:firstLine="480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intracranial h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2119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3 (4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B43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8 (3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9C2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324</w:t>
            </w:r>
          </w:p>
        </w:tc>
      </w:tr>
      <w:tr w:rsidR="00451ED2" w:rsidRPr="00451ED2" w14:paraId="49810A11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1B3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Thrombopen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6951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9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09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 (3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FAE6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26</w:t>
            </w:r>
          </w:p>
        </w:tc>
      </w:tr>
      <w:tr w:rsidR="00451ED2" w:rsidRPr="00451ED2" w14:paraId="4ACFF906" w14:textId="77777777" w:rsidTr="00C17AAC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1713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A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cute respiratory distress syndrome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192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6 (6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F01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9 (5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5C4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75</w:t>
            </w:r>
          </w:p>
        </w:tc>
      </w:tr>
      <w:tr w:rsidR="00451ED2" w:rsidRPr="00451ED2" w14:paraId="5E10AE7A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292F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Hyperbilirubinem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A6ED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9 (7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8413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7 (6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CA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680</w:t>
            </w:r>
          </w:p>
        </w:tc>
      </w:tr>
      <w:tr w:rsidR="00451ED2" w:rsidRPr="00451ED2" w14:paraId="446FD45F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6B7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Hypokalem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 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8D3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9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C1DB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 (0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D0B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03</w:t>
            </w:r>
          </w:p>
        </w:tc>
      </w:tr>
      <w:tr w:rsidR="00451ED2" w:rsidRPr="00451ED2" w14:paraId="7DA88B17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1CD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Hyponatremia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C19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 (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55E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 (0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663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18</w:t>
            </w:r>
          </w:p>
        </w:tc>
      </w:tr>
      <w:tr w:rsidR="00451ED2" w:rsidRPr="00451ED2" w14:paraId="01227D90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E62B" w14:textId="77777777" w:rsidR="00451ED2" w:rsidRPr="000F3B0C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Renal insufficiency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E05B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4 (2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C9A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2 (2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767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654</w:t>
            </w:r>
          </w:p>
        </w:tc>
      </w:tr>
      <w:tr w:rsidR="00451ED2" w:rsidRPr="00451ED2" w14:paraId="52B62B37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B7FC" w14:textId="6649AAC8" w:rsidR="00451ED2" w:rsidRPr="000F3B0C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Liver</w:t>
            </w:r>
            <w:r w:rsidR="00240379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function damage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FAA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0 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3E7B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 (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CF2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53</w:t>
            </w:r>
          </w:p>
        </w:tc>
      </w:tr>
      <w:tr w:rsidR="00451ED2" w:rsidRPr="00451ED2" w14:paraId="2B955331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B639" w14:textId="5F7A238E" w:rsidR="00451ED2" w:rsidRPr="00CE1DA7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highlight w:val="yellow"/>
                <w:shd w:val="clear" w:color="auto" w:fill="FFFFFF"/>
                <w14:ligatures w14:val="none"/>
              </w:rPr>
            </w:pPr>
            <w:r w:rsidRPr="00EE439E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Myocardial</w:t>
            </w:r>
            <w:r w:rsidR="00240379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EE439E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damage</w:t>
            </w:r>
            <w:r w:rsidRPr="00EE439E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EE439E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EE439E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EE439E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EE439E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6900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0 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D2A1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2 (2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5C1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93</w:t>
            </w:r>
          </w:p>
        </w:tc>
      </w:tr>
      <w:tr w:rsidR="00C9149C" w:rsidRPr="00451ED2" w14:paraId="53BFE57C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62B" w14:textId="77777777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Shock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8184" w14:textId="77777777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4 (4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933F" w14:textId="77777777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6 (10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C01C" w14:textId="33E66AC0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971D26">
              <w:rPr>
                <w:color w:val="FF0000"/>
                <w:szCs w:val="21"/>
              </w:rPr>
              <w:t>&lt;0.000</w:t>
            </w:r>
            <w:r w:rsidRPr="00971D26">
              <w:rPr>
                <w:rFonts w:hint="eastAsia"/>
                <w:color w:val="FF0000"/>
                <w:szCs w:val="21"/>
              </w:rPr>
              <w:t>1</w:t>
            </w:r>
          </w:p>
        </w:tc>
      </w:tr>
      <w:tr w:rsidR="00C9149C" w:rsidRPr="00451ED2" w14:paraId="64554A0F" w14:textId="77777777" w:rsidTr="00C17AAC">
        <w:trPr>
          <w:trHeight w:val="503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178EE" w14:textId="452C5806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Critical</w:t>
            </w:r>
            <w:r w:rsidR="00DD525F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illness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†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,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 xml:space="preserve">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(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8EA67" w14:textId="77777777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1 (74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851DC7" w14:textId="77777777" w:rsidR="00C9149C" w:rsidRPr="00451ED2" w:rsidRDefault="00C9149C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0 (36.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D42327" w14:textId="48E9163D" w:rsidR="00C9149C" w:rsidRPr="00451ED2" w:rsidRDefault="006628E1" w:rsidP="00C9149C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971D26">
              <w:rPr>
                <w:color w:val="FF0000"/>
                <w:szCs w:val="21"/>
              </w:rPr>
              <w:t>&lt;0.000</w:t>
            </w:r>
            <w:r w:rsidRPr="00971D26">
              <w:rPr>
                <w:rFonts w:hint="eastAsia"/>
                <w:color w:val="FF0000"/>
                <w:szCs w:val="21"/>
              </w:rPr>
              <w:t>1</w:t>
            </w:r>
          </w:p>
        </w:tc>
      </w:tr>
      <w:tr w:rsidR="00C9149C" w:rsidRPr="00CE1DA7" w14:paraId="586A74E5" w14:textId="77777777" w:rsidTr="00C17AAC">
        <w:trPr>
          <w:trHeight w:val="503"/>
        </w:trPr>
        <w:tc>
          <w:tcPr>
            <w:tcW w:w="1036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0718D0" w14:textId="77777777" w:rsidR="00C9149C" w:rsidRPr="00025276" w:rsidRDefault="00C9149C" w:rsidP="00C9149C">
            <w:pPr>
              <w:widowControl/>
              <w:spacing w:line="240" w:lineRule="auto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025276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*</w:t>
            </w:r>
            <w:r w:rsidRPr="00025276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Variables as number (n%), b data missing item, n=52, c data missing item, n=48.</w:t>
            </w:r>
          </w:p>
          <w:p w14:paraId="264FA49A" w14:textId="6483857C" w:rsidR="00C9149C" w:rsidRPr="00025276" w:rsidRDefault="00C9149C" w:rsidP="00C9149C">
            <w:pPr>
              <w:spacing w:line="240" w:lineRule="auto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0F3B0C">
              <w:rPr>
                <w:rFonts w:cs="等线 Light" w:hint="eastAsia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†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The inclusion criteria for critically illness were defined according to the Neonatal Critical Illness Score (NCIS). In: Shao XM, Ye HM, Qiu XS, editors. </w:t>
            </w:r>
            <w:r w:rsidRPr="000F3B0C">
              <w:rPr>
                <w:rFonts w:cs="等线 Light"/>
                <w:i/>
                <w:iCs/>
                <w:sz w:val="24"/>
                <w:szCs w:val="21"/>
                <w:shd w:val="clear" w:color="auto" w:fill="FFFFFF"/>
                <w14:ligatures w14:val="none"/>
              </w:rPr>
              <w:t>Practice of Neonatology.</w:t>
            </w:r>
            <w:r w:rsidRPr="000F3B0C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 5th edition. Beijing: People's Medical Publishing House; 2019. p. 292-294.</w:t>
            </w:r>
          </w:p>
        </w:tc>
      </w:tr>
    </w:tbl>
    <w:p w14:paraId="10FB4440" w14:textId="1275FE5B" w:rsidR="00451ED2" w:rsidRDefault="00451ED2">
      <w:pPr>
        <w:widowControl/>
        <w:spacing w:line="240" w:lineRule="auto"/>
        <w:jc w:val="left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tbl>
      <w:tblPr>
        <w:tblW w:w="9924" w:type="dxa"/>
        <w:tblInd w:w="-806" w:type="dxa"/>
        <w:tblLayout w:type="fixed"/>
        <w:tblLook w:val="04A0" w:firstRow="1" w:lastRow="0" w:firstColumn="1" w:lastColumn="0" w:noHBand="0" w:noVBand="1"/>
      </w:tblPr>
      <w:tblGrid>
        <w:gridCol w:w="4711"/>
        <w:gridCol w:w="1984"/>
        <w:gridCol w:w="2127"/>
        <w:gridCol w:w="1102"/>
      </w:tblGrid>
      <w:tr w:rsidR="00451ED2" w:rsidRPr="00451ED2" w14:paraId="07413246" w14:textId="77777777" w:rsidTr="00451ED2">
        <w:trPr>
          <w:trHeight w:val="619"/>
        </w:trPr>
        <w:tc>
          <w:tcPr>
            <w:tcW w:w="992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01D4E" w14:textId="257B34A1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lastRenderedPageBreak/>
              <w:t xml:space="preserve">Table </w:t>
            </w:r>
            <w:r w:rsidR="00F27F53">
              <w:rPr>
                <w:rFonts w:eastAsiaTheme="minorEastAsia" w:cs="等线 Light" w:hint="eastAsia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t>S</w:t>
            </w:r>
            <w:r w:rsidRPr="00451ED2">
              <w:rPr>
                <w:rFonts w:eastAsia="Helvetica" w:cs="等线 Light"/>
                <w:b/>
                <w:bCs/>
                <w:kern w:val="0"/>
                <w:sz w:val="24"/>
                <w:szCs w:val="21"/>
                <w:lang w:bidi="ar"/>
                <w14:ligatures w14:val="none"/>
              </w:rPr>
              <w:t>2. Comparison of the treatment and outcome between the two groups</w:t>
            </w:r>
          </w:p>
        </w:tc>
      </w:tr>
      <w:tr w:rsidR="00451ED2" w:rsidRPr="00451ED2" w14:paraId="320C37D7" w14:textId="77777777" w:rsidTr="00451ED2">
        <w:trPr>
          <w:trHeight w:val="619"/>
        </w:trPr>
        <w:tc>
          <w:tcPr>
            <w:tcW w:w="47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326159" w14:textId="77777777" w:rsidR="00451ED2" w:rsidRPr="00451ED2" w:rsidRDefault="00451ED2" w:rsidP="008045E1">
            <w:pPr>
              <w:spacing w:line="240" w:lineRule="auto"/>
              <w:jc w:val="center"/>
              <w:rPr>
                <w:rFonts w:cs="等线 Light"/>
                <w:sz w:val="24"/>
                <w:szCs w:val="21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Variables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vertAlign w:val="superscript"/>
                <w:lang w:bidi="ar"/>
                <w14:ligatures w14:val="none"/>
              </w:rPr>
              <w:t>*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CD7CD6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CLS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 xml:space="preserve"> (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=55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3AC7A1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on-CLS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 xml:space="preserve"> (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n=55</w:t>
            </w:r>
            <w:r w:rsidRPr="00451ED2">
              <w:rPr>
                <w:rFonts w:cs="宋体" w:hint="eastAsia"/>
                <w:kern w:val="0"/>
                <w:sz w:val="24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093392" w14:textId="77777777" w:rsidR="00451ED2" w:rsidRPr="00451ED2" w:rsidRDefault="00451ED2" w:rsidP="008045E1">
            <w:pPr>
              <w:spacing w:line="240" w:lineRule="auto"/>
              <w:jc w:val="center"/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</w:pPr>
            <w:r w:rsidRPr="00451ED2">
              <w:rPr>
                <w:rFonts w:eastAsia="Helvetica" w:cs="等线 Light"/>
                <w:i/>
                <w:iCs/>
                <w:kern w:val="0"/>
                <w:sz w:val="24"/>
                <w:szCs w:val="21"/>
                <w:lang w:bidi="ar"/>
                <w14:ligatures w14:val="none"/>
              </w:rPr>
              <w:t>P</w:t>
            </w:r>
            <w:r w:rsidRPr="00451ED2">
              <w:rPr>
                <w:rFonts w:eastAsia="Helvetica" w:cs="等线 Light"/>
                <w:kern w:val="0"/>
                <w:sz w:val="24"/>
                <w:szCs w:val="21"/>
                <w:lang w:bidi="ar"/>
                <w14:ligatures w14:val="none"/>
              </w:rPr>
              <w:t>-value</w:t>
            </w:r>
          </w:p>
        </w:tc>
      </w:tr>
      <w:tr w:rsidR="00451ED2" w:rsidRPr="00451ED2" w14:paraId="357D3458" w14:textId="77777777" w:rsidTr="00451ED2">
        <w:trPr>
          <w:trHeight w:val="472"/>
        </w:trPr>
        <w:tc>
          <w:tcPr>
            <w:tcW w:w="4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F7B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Mechanical ventilation,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F630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54 (98.2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51D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2 (76.4)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6E2F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02</w:t>
            </w:r>
          </w:p>
        </w:tc>
      </w:tr>
      <w:tr w:rsidR="00451ED2" w:rsidRPr="00451ED2" w14:paraId="6FA98FD6" w14:textId="77777777" w:rsidTr="00451ED2">
        <w:trPr>
          <w:trHeight w:val="723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D7B5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Duration of mechanical ventilation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F60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8.5 (5.0, 2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11A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5.0 (2.0, 14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2CD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006</w:t>
            </w:r>
          </w:p>
        </w:tc>
      </w:tr>
      <w:tr w:rsidR="00451ED2" w:rsidRPr="00451ED2" w14:paraId="17870AB6" w14:textId="77777777" w:rsidTr="00451ED2">
        <w:trPr>
          <w:trHeight w:val="338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083E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baseline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Administration of blood products</w:t>
            </w:r>
            <w:r w:rsidRPr="00451ED2">
              <w:rPr>
                <w:rFonts w:cs="等线 Light"/>
                <w:kern w:val="0"/>
                <w:sz w:val="24"/>
                <w:szCs w:val="21"/>
                <w:shd w:val="clear" w:color="auto" w:fill="FFFFFF"/>
                <w14:ligatures w14:val="none"/>
              </w:rPr>
              <w:t xml:space="preserve">,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03F9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50 (9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2BF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30 (54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9723" w14:textId="7B277BF6" w:rsidR="00451ED2" w:rsidRPr="0059591E" w:rsidRDefault="00E81F5A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4"/>
                <w:shd w:val="clear" w:color="auto" w:fill="FFFFFF"/>
                <w14:ligatures w14:val="none"/>
              </w:rPr>
            </w:pPr>
            <w:r w:rsidRPr="0059591E">
              <w:rPr>
                <w:color w:val="FF0000"/>
                <w:sz w:val="24"/>
                <w:szCs w:val="24"/>
              </w:rPr>
              <w:t>&lt;0.000</w:t>
            </w:r>
            <w:r w:rsidRPr="0059591E">
              <w:rPr>
                <w:rFonts w:hint="eastAsia"/>
                <w:color w:val="FF0000"/>
                <w:sz w:val="24"/>
                <w:szCs w:val="24"/>
              </w:rPr>
              <w:t>1</w:t>
            </w:r>
          </w:p>
        </w:tc>
      </w:tr>
      <w:tr w:rsidR="00451ED2" w:rsidRPr="00451ED2" w14:paraId="3C1A798E" w14:textId="77777777" w:rsidTr="00451ED2">
        <w:trPr>
          <w:trHeight w:val="338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984C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Administration of albumin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6D96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1.6 (5.4, 18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BC0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.4 (0.0, 7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3CA6" w14:textId="546380E0" w:rsidR="00451ED2" w:rsidRPr="0059591E" w:rsidRDefault="00C06EF0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4"/>
                <w:shd w:val="clear" w:color="auto" w:fill="FFFFFF"/>
                <w14:ligatures w14:val="none"/>
              </w:rPr>
            </w:pPr>
            <w:r w:rsidRPr="0059591E">
              <w:rPr>
                <w:color w:val="FF0000"/>
                <w:sz w:val="24"/>
                <w:szCs w:val="24"/>
              </w:rPr>
              <w:t>&lt;0.000</w:t>
            </w:r>
            <w:r w:rsidRPr="0059591E">
              <w:rPr>
                <w:rFonts w:hint="eastAsia"/>
                <w:color w:val="FF0000"/>
                <w:sz w:val="24"/>
                <w:szCs w:val="24"/>
              </w:rPr>
              <w:t>1</w:t>
            </w:r>
          </w:p>
        </w:tc>
      </w:tr>
      <w:tr w:rsidR="00451ED2" w:rsidRPr="00451ED2" w14:paraId="0B7768FB" w14:textId="77777777" w:rsidTr="00451ED2">
        <w:trPr>
          <w:trHeight w:val="674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20D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baseline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Administration of vasoactive drugs</w:t>
            </w:r>
            <w:r w:rsidRPr="00451ED2">
              <w:rPr>
                <w:rFonts w:cs="等线 Light"/>
                <w:kern w:val="0"/>
                <w:sz w:val="24"/>
                <w:szCs w:val="21"/>
                <w:shd w:val="clear" w:color="auto" w:fill="FFFFFF"/>
                <w14:ligatures w14:val="none"/>
              </w:rPr>
              <w:t xml:space="preserve">,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B34C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7 (85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2042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2 (40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5FEA" w14:textId="371718E4" w:rsidR="00451ED2" w:rsidRPr="0059591E" w:rsidRDefault="0059591E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color w:val="FF0000"/>
                <w:sz w:val="24"/>
                <w:szCs w:val="21"/>
                <w:shd w:val="clear" w:color="auto" w:fill="FFFFFF"/>
                <w14:ligatures w14:val="none"/>
              </w:rPr>
            </w:pPr>
            <w:r w:rsidRPr="0059591E">
              <w:rPr>
                <w:rFonts w:cs="等线 Light"/>
                <w:color w:val="FF0000"/>
                <w:sz w:val="24"/>
                <w:szCs w:val="21"/>
                <w:shd w:val="clear" w:color="auto" w:fill="FFFFFF"/>
                <w14:ligatures w14:val="none"/>
              </w:rPr>
              <w:t>&lt;0.0001</w:t>
            </w:r>
          </w:p>
        </w:tc>
      </w:tr>
      <w:tr w:rsidR="00451ED2" w:rsidRPr="00451ED2" w14:paraId="101F05FC" w14:textId="77777777" w:rsidTr="00451ED2">
        <w:trPr>
          <w:trHeight w:val="338"/>
        </w:trPr>
        <w:tc>
          <w:tcPr>
            <w:tcW w:w="4711" w:type="dxa"/>
            <w:tcBorders>
              <w:top w:val="nil"/>
              <w:left w:val="nil"/>
              <w:right w:val="nil"/>
            </w:tcBorders>
            <w:vAlign w:val="center"/>
          </w:tcPr>
          <w:p w14:paraId="7F0317E8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Duration of hospitalization (days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4B91E5C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4.0 (13.7, 54.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CCE8BA9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27.0 (12.7, 48.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14:paraId="5AD09CDF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848</w:t>
            </w:r>
          </w:p>
        </w:tc>
      </w:tr>
      <w:tr w:rsidR="00451ED2" w:rsidRPr="00451ED2" w14:paraId="51B2BA71" w14:textId="77777777" w:rsidTr="00451ED2">
        <w:trPr>
          <w:trHeight w:val="338"/>
        </w:trPr>
        <w:tc>
          <w:tcPr>
            <w:tcW w:w="4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354867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Mortality, n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 xml:space="preserve"> 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(%</w:t>
            </w:r>
            <w:r w:rsidRPr="00451ED2">
              <w:rPr>
                <w:rFonts w:cs="等线 Light" w:hint="eastAsia"/>
                <w:sz w:val="24"/>
                <w:szCs w:val="21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73F34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10 (18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0990A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4 (7.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BE4BC" w14:textId="77777777" w:rsidR="00451ED2" w:rsidRPr="00451ED2" w:rsidRDefault="00451ED2" w:rsidP="008045E1">
            <w:pPr>
              <w:widowControl/>
              <w:spacing w:line="240" w:lineRule="auto"/>
              <w:jc w:val="center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0.153</w:t>
            </w:r>
          </w:p>
        </w:tc>
      </w:tr>
      <w:tr w:rsidR="00451ED2" w:rsidRPr="00451ED2" w14:paraId="3F11C89B" w14:textId="77777777" w:rsidTr="00451ED2">
        <w:trPr>
          <w:trHeight w:val="338"/>
        </w:trPr>
        <w:tc>
          <w:tcPr>
            <w:tcW w:w="992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A75918" w14:textId="77777777" w:rsidR="00451ED2" w:rsidRPr="00451ED2" w:rsidRDefault="00451ED2" w:rsidP="008045E1">
            <w:pPr>
              <w:widowControl/>
              <w:spacing w:line="240" w:lineRule="auto"/>
              <w:textAlignment w:val="center"/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</w:pPr>
            <w:r w:rsidRPr="00451ED2">
              <w:rPr>
                <w:rFonts w:cs="等线 Light"/>
                <w:sz w:val="24"/>
                <w:szCs w:val="21"/>
                <w:shd w:val="clear" w:color="auto" w:fill="FFFFFF"/>
                <w:vertAlign w:val="superscript"/>
                <w14:ligatures w14:val="none"/>
              </w:rPr>
              <w:t>*</w:t>
            </w:r>
            <w:r w:rsidRPr="00451ED2">
              <w:rPr>
                <w:rFonts w:cs="等线 Light"/>
                <w:sz w:val="24"/>
                <w:szCs w:val="21"/>
                <w:shd w:val="clear" w:color="auto" w:fill="FFFFFF"/>
                <w14:ligatures w14:val="none"/>
              </w:rPr>
              <w:t>Variables as number (n%) or median [inter-quartile range].</w:t>
            </w:r>
          </w:p>
        </w:tc>
      </w:tr>
    </w:tbl>
    <w:p w14:paraId="53AB97E3" w14:textId="21EF4A76" w:rsidR="00451ED2" w:rsidRDefault="00451ED2" w:rsidP="00451ED2">
      <w:pPr>
        <w:rPr>
          <w:b/>
          <w:bCs/>
          <w:sz w:val="28"/>
          <w:szCs w:val="32"/>
        </w:rPr>
      </w:pPr>
    </w:p>
    <w:p w14:paraId="7408659C" w14:textId="77777777" w:rsidR="00451ED2" w:rsidRDefault="00451ED2">
      <w:pPr>
        <w:widowControl/>
        <w:spacing w:line="240" w:lineRule="auto"/>
        <w:jc w:val="left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p w14:paraId="1561044F" w14:textId="77777777" w:rsidR="00451ED2" w:rsidRDefault="00451ED2" w:rsidP="00451ED2">
      <w:pPr>
        <w:jc w:val="center"/>
      </w:pPr>
      <w:r>
        <w:rPr>
          <w:noProof/>
        </w:rPr>
        <w:lastRenderedPageBreak/>
        <w:drawing>
          <wp:inline distT="0" distB="0" distL="0" distR="0" wp14:anchorId="7D7FCBAC" wp14:editId="2AB56E76">
            <wp:extent cx="4376928" cy="3294888"/>
            <wp:effectExtent l="0" t="0" r="5080" b="1270"/>
            <wp:docPr id="625091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091037" name="图片 6250910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928" cy="3294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F042B" w14:textId="2813809A" w:rsidR="00451ED2" w:rsidRPr="00451ED2" w:rsidRDefault="00451ED2" w:rsidP="008045E1">
      <w:pPr>
        <w:spacing w:line="240" w:lineRule="auto"/>
        <w:jc w:val="center"/>
        <w:rPr>
          <w:sz w:val="24"/>
          <w:szCs w:val="28"/>
        </w:rPr>
      </w:pPr>
      <w:r w:rsidRPr="00451ED2">
        <w:rPr>
          <w:b/>
          <w:bCs/>
          <w:sz w:val="24"/>
          <w:szCs w:val="28"/>
        </w:rPr>
        <w:t xml:space="preserve">Figure </w:t>
      </w:r>
      <w:r w:rsidR="00F27F53">
        <w:rPr>
          <w:rFonts w:hint="eastAsia"/>
          <w:b/>
          <w:bCs/>
          <w:sz w:val="24"/>
          <w:szCs w:val="28"/>
        </w:rPr>
        <w:t>S</w:t>
      </w:r>
      <w:r w:rsidRPr="00451ED2">
        <w:rPr>
          <w:b/>
          <w:bCs/>
          <w:sz w:val="24"/>
          <w:szCs w:val="28"/>
        </w:rPr>
        <w:t>1</w:t>
      </w:r>
      <w:r w:rsidRPr="00451ED2">
        <w:rPr>
          <w:sz w:val="24"/>
          <w:szCs w:val="28"/>
        </w:rPr>
        <w:t>. The distance of the outer edge of the 8th rib</w:t>
      </w:r>
    </w:p>
    <w:p w14:paraId="31AE7D63" w14:textId="77777777" w:rsidR="00451ED2" w:rsidRDefault="00451ED2" w:rsidP="00451ED2">
      <w:pPr>
        <w:rPr>
          <w:b/>
          <w:bCs/>
          <w:sz w:val="28"/>
          <w:szCs w:val="32"/>
        </w:rPr>
      </w:pPr>
    </w:p>
    <w:p w14:paraId="181E0DF8" w14:textId="77777777" w:rsidR="00451ED2" w:rsidRDefault="00451ED2" w:rsidP="00451ED2">
      <w:pPr>
        <w:jc w:val="center"/>
      </w:pPr>
      <w:r>
        <w:rPr>
          <w:rFonts w:hint="eastAsia"/>
          <w:noProof/>
        </w:rPr>
        <w:drawing>
          <wp:inline distT="0" distB="0" distL="0" distR="0" wp14:anchorId="378C7633" wp14:editId="029CEA99">
            <wp:extent cx="4474029" cy="3355791"/>
            <wp:effectExtent l="0" t="0" r="0" b="0"/>
            <wp:docPr id="13235666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566681" name="图片 13235666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108" cy="3366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AA5EE" w14:textId="627FDC2A" w:rsidR="00451ED2" w:rsidRPr="00451ED2" w:rsidRDefault="00451ED2" w:rsidP="008045E1">
      <w:pPr>
        <w:spacing w:line="240" w:lineRule="auto"/>
        <w:jc w:val="center"/>
        <w:rPr>
          <w:sz w:val="24"/>
          <w:szCs w:val="28"/>
        </w:rPr>
      </w:pPr>
      <w:r w:rsidRPr="00451ED2">
        <w:rPr>
          <w:b/>
          <w:bCs/>
          <w:sz w:val="24"/>
          <w:szCs w:val="28"/>
        </w:rPr>
        <w:t xml:space="preserve">Figure </w:t>
      </w:r>
      <w:r w:rsidR="00F27F53">
        <w:rPr>
          <w:rFonts w:hint="eastAsia"/>
          <w:b/>
          <w:bCs/>
          <w:sz w:val="24"/>
          <w:szCs w:val="28"/>
        </w:rPr>
        <w:t>S</w:t>
      </w:r>
      <w:r w:rsidRPr="00451ED2">
        <w:rPr>
          <w:b/>
          <w:bCs/>
          <w:sz w:val="24"/>
          <w:szCs w:val="28"/>
        </w:rPr>
        <w:t>2.</w:t>
      </w:r>
      <w:r w:rsidRPr="00451ED2">
        <w:rPr>
          <w:sz w:val="24"/>
          <w:szCs w:val="28"/>
        </w:rPr>
        <w:t xml:space="preserve"> Total thoracic diameter at the same position</w:t>
      </w:r>
    </w:p>
    <w:p w14:paraId="11D7C734" w14:textId="77777777" w:rsidR="00451ED2" w:rsidRPr="00451ED2" w:rsidRDefault="00451ED2" w:rsidP="00451ED2">
      <w:pPr>
        <w:rPr>
          <w:b/>
          <w:bCs/>
          <w:sz w:val="28"/>
          <w:szCs w:val="32"/>
        </w:rPr>
      </w:pPr>
    </w:p>
    <w:sectPr w:rsidR="00451ED2" w:rsidRPr="00451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F7FC0" w14:textId="77777777" w:rsidR="0076522C" w:rsidRDefault="0076522C" w:rsidP="00451ED2">
      <w:pPr>
        <w:spacing w:line="240" w:lineRule="auto"/>
      </w:pPr>
      <w:r>
        <w:separator/>
      </w:r>
    </w:p>
  </w:endnote>
  <w:endnote w:type="continuationSeparator" w:id="0">
    <w:p w14:paraId="3493C71D" w14:textId="77777777" w:rsidR="0076522C" w:rsidRDefault="0076522C" w:rsidP="00451E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8C3FD" w14:textId="77777777" w:rsidR="0076522C" w:rsidRDefault="0076522C" w:rsidP="00451ED2">
      <w:pPr>
        <w:spacing w:line="240" w:lineRule="auto"/>
      </w:pPr>
      <w:r>
        <w:separator/>
      </w:r>
    </w:p>
  </w:footnote>
  <w:footnote w:type="continuationSeparator" w:id="0">
    <w:p w14:paraId="5380A03D" w14:textId="77777777" w:rsidR="0076522C" w:rsidRDefault="0076522C" w:rsidP="00451E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3975"/>
    <w:rsid w:val="00025276"/>
    <w:rsid w:val="000620F3"/>
    <w:rsid w:val="00073CD7"/>
    <w:rsid w:val="00096CC1"/>
    <w:rsid w:val="000F3B0C"/>
    <w:rsid w:val="001064B4"/>
    <w:rsid w:val="00122497"/>
    <w:rsid w:val="0018076E"/>
    <w:rsid w:val="00193975"/>
    <w:rsid w:val="00240379"/>
    <w:rsid w:val="00247395"/>
    <w:rsid w:val="002763A8"/>
    <w:rsid w:val="00290278"/>
    <w:rsid w:val="002933A0"/>
    <w:rsid w:val="002D6C10"/>
    <w:rsid w:val="002F7702"/>
    <w:rsid w:val="0037122E"/>
    <w:rsid w:val="003722DF"/>
    <w:rsid w:val="003737A1"/>
    <w:rsid w:val="00395D2C"/>
    <w:rsid w:val="003A63DE"/>
    <w:rsid w:val="00451ED2"/>
    <w:rsid w:val="0051259F"/>
    <w:rsid w:val="00520F44"/>
    <w:rsid w:val="00533602"/>
    <w:rsid w:val="00544666"/>
    <w:rsid w:val="00571C11"/>
    <w:rsid w:val="0059591E"/>
    <w:rsid w:val="005E274F"/>
    <w:rsid w:val="006628E1"/>
    <w:rsid w:val="00687F69"/>
    <w:rsid w:val="006C7F02"/>
    <w:rsid w:val="006D0047"/>
    <w:rsid w:val="00760222"/>
    <w:rsid w:val="0076522C"/>
    <w:rsid w:val="007857F6"/>
    <w:rsid w:val="00795286"/>
    <w:rsid w:val="008045E1"/>
    <w:rsid w:val="009026D5"/>
    <w:rsid w:val="00916877"/>
    <w:rsid w:val="00971D26"/>
    <w:rsid w:val="009C4D4B"/>
    <w:rsid w:val="00BD1DB0"/>
    <w:rsid w:val="00C06EF0"/>
    <w:rsid w:val="00C43470"/>
    <w:rsid w:val="00C9149C"/>
    <w:rsid w:val="00CD44AB"/>
    <w:rsid w:val="00CE1DA7"/>
    <w:rsid w:val="00D51FCB"/>
    <w:rsid w:val="00DD525F"/>
    <w:rsid w:val="00DD62F7"/>
    <w:rsid w:val="00DE5D05"/>
    <w:rsid w:val="00DE7C5D"/>
    <w:rsid w:val="00E66DC6"/>
    <w:rsid w:val="00E81F5A"/>
    <w:rsid w:val="00EE439E"/>
    <w:rsid w:val="00EF4274"/>
    <w:rsid w:val="00F27F53"/>
    <w:rsid w:val="00FB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0F852"/>
  <w15:chartTrackingRefBased/>
  <w15:docId w15:val="{912A8BFF-08FB-4D8B-9EC7-C125A292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ED2"/>
    <w:pPr>
      <w:widowControl w:val="0"/>
      <w:spacing w:line="48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E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60</Words>
  <Characters>1874</Characters>
  <Application>Microsoft Office Word</Application>
  <DocSecurity>0</DocSecurity>
  <Lines>144</Lines>
  <Paragraphs>139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He</dc:creator>
  <cp:keywords/>
  <dc:description/>
  <cp:lastModifiedBy>luying cao</cp:lastModifiedBy>
  <cp:revision>44</cp:revision>
  <dcterms:created xsi:type="dcterms:W3CDTF">2025-01-08T06:18:00Z</dcterms:created>
  <dcterms:modified xsi:type="dcterms:W3CDTF">2025-06-05T09:18:00Z</dcterms:modified>
</cp:coreProperties>
</file>